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773" w:rsidRPr="00795413" w:rsidRDefault="00F11773" w:rsidP="00F11773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795413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6-source data 1</w:t>
      </w:r>
      <w:bookmarkStart w:id="0" w:name="_GoBack"/>
      <w:bookmarkEnd w:id="0"/>
      <w:r w:rsidRPr="00795413">
        <w:rPr>
          <w:rFonts w:ascii="Arial" w:hAnsi="Arial" w:cs="Arial"/>
          <w:b/>
          <w:sz w:val="24"/>
          <w:szCs w:val="24"/>
        </w:rPr>
        <w:t xml:space="preserve">. The DNA and translated protein sequences for the </w:t>
      </w:r>
      <w:proofErr w:type="gramStart"/>
      <w:r w:rsidRPr="00795413">
        <w:rPr>
          <w:rFonts w:ascii="Arial" w:hAnsi="Arial" w:cs="Arial"/>
          <w:b/>
          <w:i/>
          <w:sz w:val="24"/>
          <w:szCs w:val="24"/>
        </w:rPr>
        <w:t>bab</w:t>
      </w:r>
      <w:proofErr w:type="gramEnd"/>
      <w:r w:rsidRPr="00795413">
        <w:rPr>
          <w:rFonts w:ascii="Arial" w:hAnsi="Arial" w:cs="Arial"/>
          <w:b/>
          <w:sz w:val="24"/>
          <w:szCs w:val="24"/>
        </w:rPr>
        <w:t xml:space="preserve"> open reading frames.</w:t>
      </w:r>
    </w:p>
    <w:p w:rsidR="00D36948" w:rsidRPr="00947F19" w:rsidRDefault="00947F19" w:rsidP="00780BFF">
      <w:pPr>
        <w:spacing w:after="12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947F19">
        <w:rPr>
          <w:rFonts w:ascii="Arial" w:eastAsia="Times New Roman" w:hAnsi="Arial" w:cs="Arial"/>
          <w:b/>
          <w:i/>
          <w:sz w:val="24"/>
          <w:szCs w:val="24"/>
        </w:rPr>
        <w:t>D. melanogaster bab1</w:t>
      </w:r>
      <w:r w:rsidR="00780BFF">
        <w:rPr>
          <w:rFonts w:ascii="Arial" w:eastAsia="Times New Roman" w:hAnsi="Arial" w:cs="Arial"/>
          <w:b/>
          <w:i/>
          <w:sz w:val="24"/>
          <w:szCs w:val="24"/>
        </w:rPr>
        <w:t xml:space="preserve"> </w:t>
      </w:r>
      <w:r w:rsidRPr="00947F19">
        <w:rPr>
          <w:rFonts w:ascii="Arial" w:eastAsia="Times New Roman" w:hAnsi="Arial" w:cs="Arial"/>
          <w:b/>
          <w:sz w:val="24"/>
          <w:szCs w:val="24"/>
        </w:rPr>
        <w:t>ORF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attcaacttaaaaaaaaaaatcaaaatggcgtcggcgcaggcggagacgaatgtcg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 w:rsidR="00947F19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M  </w:t>
      </w: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  S</w:t>
      </w:r>
      <w:proofErr w:type="gramEnd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A  Q  A  E  T  N  V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ggcgtccgaacagggaccagtggctcagaggcagcgcaaagggacgggatcgggcgc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A  S  E  Q  G  P  V  A  Q  R  Q  R  K  G  T  G  S  G  A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ttcgcccaagagtaacagaagctcgcccactcagcaggaggagaagcgtatcaaaa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D  S  P  K  S  N  R  S  S  P  T  Q  Q  E  E  K  R  I  K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ggatcgcacttcaccaactggcggggccaaggacgaggacaaggagagtcaaggtcat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E  D  R  T  S  P  T  G  G  A  K  D  E  D  K  E  S  Q  G  H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tgtagccggagggggaggatcttcgcccgtcagttcgccacagggcaggagttcttc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V  A  G  G  G  G  S  S  P  V  S  S  P  Q  G  R  S  S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tagcctcgcccagttccagctcccagcaattctgcctgcgctggaacaactatcagac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A  S  P  S  S  S  S  Q  Q  F  C  L  R  W  N  N  Y  Q  T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acctgaccaccatctttgaccagctgctccagaacgagtgcttcgtggacgtgacctt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L  T  T  I  F  D  Q  L  L  Q  N  E  C  F  V  D  V  T  L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atgcgatggtcggtccatgaaggcccacaagatggtcctgtccgcctgctcgcccta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C  D  G  R  S  M  K  A  H  K  M  V  L  S  A  C  S  P  Y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ccaaacacttctggccgaaacgccctgccagcatcccattgtgatcatgcgggacgt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F  Q  T  L  L  A  E  T  P  C  Q  H  P  I  V  I  M  R  D  V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attggtcggatctcaaggccattgtggagttcatgtatcgcggcgagatcaacgtga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W  S  D  L  K  A  I  V  E  F  M  Y  R  G  E  I  N  V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gaccagataggtcctctgctcaggatagctgagatgttgaaagtgcgtggtctggc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D  Q  I  G  P  L  L  R  I  A  E  M  L  K  V  R  G  L  A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tgtgacccatatggaggcggccacggcagcagcggctgccgcttcgtcggagagaat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D  V  T  H  M  E  A  A  T  A  A  A  A  A  A  S  S  E  R  M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ctcctcgcccaaggagagcacttcaacttccagaactgaacacgacagggaacggga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S  S  P  K  E  S  T  S  T  S  R  T  E  H  D  R  E  R  E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cgaggagctgctggccttcatgcagcccgagaagaagctacgcacttcggactggga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E  E  L  L  A  F  M  Q  P  E  K  K  L  R  T  S  D  W  D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cgctgagctgaggctctccccactggagcggcagcagggcaggaatgtaagaaagc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A  E  L  R  L  S  P  L  E  R  Q  Q  G  R  N  V  R  K  R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gtggccatcggcggacacaatattcaatccacccgcaccacccagtccactgagca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W  P  S  A  D  T  I  F  N  P  P  A  P  P  S  P  L  S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tgattgcggccgaaaggatggagctggagcaaaaggaaagagagagacagagggactgt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I  A  A  E  R  M  E  L  E  Q  K  E  R  E  R  Q  R  D  C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gctgatgacacccccacccaaaccaccaatgagcagtggctccacagtgggagccac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L  M  T  P  P  P  K  P  P  M  S  S  G  S  T  V  G  A  T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ggcgcctggagaccgccatccacgccctggacatgccatcgccggctgccacgccagg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R  L  E  T  A  I  H  A  L  D  M  P  S  P  A  A  T  P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tctgtcccgatcgtcgagacctcactcgcagagcccccagcagcagcaggcacagca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L  S  R  S  S  R  P  H  S  Q  S  P  Q  Q  Q  Q  A  Q  Q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ggtcagcttcctttgcccctgcccctgcatccgcaccatcacgcatcacccgcccc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G  Q  L  P  L  P  L  P  L  H  P  H  H  H  A  S  P  A  P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tccctcccagaccgccggatcagcccaccacccggcatcgcctgctggagattcccgt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P  S  Q  T  A  G  S  A  H  H  P  A  S  P  A  G  D  S  R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tcccctcggcccagcagccgccatggccgctgccagggaactgagtggcctgggacc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F  P  L  G  P  A  A  A  M  A  A  A  R  E  L  S  G  L  G  P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gtccgtccgccgagccacgccttccgcctccaccgccgcaccaccatggcggtggtgg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P  S  A  E  P  R  L  P  P  P  P  P  H  H  H  G  G  G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tgggcggcgggggagttggaggaggaggtgcaggcggagtgggttcaggcgggggatc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G  G  G  G  V  G  G  G  G  A  G  G  V  G  S  G  G  G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gctcgccgatgacttggagatcaagccagggatcgccgagatgatccgagaggaaga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L  A  D  D  L  E  I  K  P  G  I  A  E  M  I  R  E  E  E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lastRenderedPageBreak/>
        <w:t>agggccaaaatgatggagaactcgcacgcctggatgggcgccaccggatcaacgctggc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A  K  M  M  E  N  S  H  A  W  M  G  A  T  G  S  T  L  A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agacagctaccagtaccagctgcagtccatgtggcaaaagtgctggaacaccaacca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D  S  Y  Q  Y  Q  L  Q  S  M  W  Q  K  C  W  N  T  N  Q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atctgatgcatcacatgcgcttccgcgagcgaggtcctctgaagtcgtggcgacccga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L  M  H  H  M  R  F  R  E  R  G  P  L  K  S  W  R  P  E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ccatggcggaggccattttcagtgtgctaaaggagggtctatcgctatctcaggccgc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T  M  A  E  A  I  F  S  V  L  K  E  G  L  S  L  S  Q  A  A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caagtacgacatcccgtatccaacattcgtgctctatgcgaacagggtgcacaatat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K  Y  D  I  P  Y  P  T  F  V  L  Y  A  N  R  V  H  N  M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tgggaccatccattgacggcgggcccgatttgcggcccaaggggcgtggcaggccgca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G  P  S  I  D  G  G  P  D  L  R  P  K  G  R  G  R  P  Q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aatccttctgggcatctggcccgacgagcacattaagggcgtcatcaagacggtggt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I  L  L  G  I  W  P  D  E  H  I  K  G  V  I  K  T  V  V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tcgcgacaccaaggacatcaaggacgagagcctggccgctcacatgccaccctacggt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F  R  D  T  K  D  I  K  D  E  S  L  A  A  H  M  P  P  Y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acattcgcccgcgtttcccttgcaggacctccctctcagctatcccggagccagtg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H  S  P  A  F  P  L  Q  D  L  P  L  S  Y  P  G  A  S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cctggcaggcgcgcccagctccatggcctgtccgaatggcagtggaccgcagaccgga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L  A  G  A  P  S  S  M  A  C  P  N  G  S  G  P  Q  T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tgggcgtggccggagagcagcatatgtcacaggaaacggccgccgcggtggccgccgt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G  V  A  G  E  Q  H  M  S  Q  E  T  A  A  A  V  A  A  V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gcacaacatccgccagcagatgcaaatggcagcggttccgcccggcttattcaatct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H  N  I  R  Q  Q  M  Q  M  A  A  V  P  P  G  L  F  N  L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gcctcatccgggagtgggcggtggagtgggcaacgttcccggcgcagctggaggcag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P  H  P  G  V  G  G  G  V  G  N  V  P  G  A  A  G  G  R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cagcatatcgccggccctgagcagtggctccggaccaaggcacgctccctcgccct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S  I  S  P  A  L  S  S  G  S  G  P  R  H  A  P  S  P  C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gtcccgccggcctcctgccgaacctgccgcccagcatggccgtcgctctgcaccacca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P  A  G  L  L  P  N  L  P  P  S  M  A  V  A  L  H  H  Q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caacagcaggcggcgcaccaccacatgcagcagctgcacctgcagcagcaacaggc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Q  Q  Q  A  A  H  H  H  M  Q  Q  L  H  L  Q  Q  Q  Q  A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cttgcaccaccatcagcagcaacagcaacagcagcagcagcagcaccatcagggcgg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L  H  H  H  Q  Q  Q  Q  Q  Q  Q  Q  Q  Q  H  H  Q  G  G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tcaggtggcccacaagtccggtttcggtgccagctccagttcctcagcctcctcgtcg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Q  V  A  H  K  S  G  F  G  A  S  S  S  S  S  A  S  S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aatgggccagcaccatgcgcccaaggccaagagcagtccgttgcgcagcgaaacgcct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M  G  Q  H  H  A  P  K  A  K  S  S  P  L  R  S  E  T  P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gctgcactccccgctcggcgatcttggcctggacatggccagctacaagcgcgagtt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L  H  S  P  L  G  D  L  G  L  D  M  A  S  Y  K  R  E  F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gcccagccgcctcttcgccgaggatctggccgagctggtgggcgccagtgtctcatct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P  S  R  L  F  A  E  D  L  A  E  L  V  G  A  S  V  S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ctcatcatcggcggcggcagcgacggctcctccggaaagatcggcaggagcagcttc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S  S  S  A  A  A  A  T  A  P  P  E  R  S  A  G  A  A  S </w:t>
      </w:r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agccacaggcgcggatgcacccagttcctcgagcagtggaggcatcaaggtggaaccc</w:t>
      </w:r>
      <w:proofErr w:type="gramEnd"/>
    </w:p>
    <w:p w:rsidR="00D36948" w:rsidRPr="00D36948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A  T  G  A  D  A  P  S  S  S  S  S  G  G  I  K  V  E  P </w:t>
      </w:r>
    </w:p>
    <w:p w:rsidR="00947F19" w:rsidRPr="00D36948" w:rsidRDefault="00947F19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</w:t>
      </w:r>
      <w:r w:rsidR="00D36948"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accaccactagcgagtaataggcggccgc</w:t>
      </w:r>
    </w:p>
    <w:p w:rsidR="00947F19" w:rsidRDefault="00D36948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I  </w:t>
      </w: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  T</w:t>
      </w:r>
      <w:proofErr w:type="gramEnd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T  S  E  -  -  </w:t>
      </w:r>
      <w:r w:rsidR="000A36FA">
        <w:rPr>
          <w:rFonts w:ascii="Courier New" w:eastAsia="Times New Roman" w:hAnsi="Courier New" w:cs="Courier New"/>
          <w:color w:val="626262"/>
          <w:sz w:val="20"/>
          <w:szCs w:val="20"/>
        </w:rPr>
        <w:t>-  -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</w:p>
    <w:p w:rsidR="00947F19" w:rsidRDefault="00947F19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947F19" w:rsidRDefault="00947F19" w:rsidP="00D36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9C0F82" w:rsidRPr="00780BFF" w:rsidRDefault="009C0F82" w:rsidP="00780B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947F19">
        <w:rPr>
          <w:rFonts w:ascii="Arial" w:eastAsia="Times New Roman" w:hAnsi="Arial" w:cs="Arial"/>
          <w:b/>
          <w:i/>
          <w:sz w:val="24"/>
          <w:szCs w:val="24"/>
        </w:rPr>
        <w:t xml:space="preserve">D. melanogaster </w:t>
      </w:r>
      <w:r w:rsidRPr="009C0F82">
        <w:rPr>
          <w:rFonts w:ascii="Arial" w:eastAsia="Times New Roman" w:hAnsi="Arial" w:cs="Arial"/>
          <w:b/>
          <w:i/>
          <w:sz w:val="24"/>
          <w:szCs w:val="24"/>
        </w:rPr>
        <w:t>bab1</w:t>
      </w:r>
      <w:r w:rsidR="00780BFF">
        <w:rPr>
          <w:rFonts w:ascii="Arial" w:eastAsia="Times New Roman" w:hAnsi="Arial" w:cs="Arial"/>
          <w:b/>
          <w:i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</w:rPr>
        <w:t xml:space="preserve">DNA-binding mutant </w:t>
      </w:r>
      <w:r w:rsidRPr="009C0F82">
        <w:rPr>
          <w:rFonts w:ascii="Arial" w:eastAsia="Times New Roman" w:hAnsi="Arial" w:cs="Arial"/>
          <w:b/>
          <w:sz w:val="24"/>
          <w:szCs w:val="24"/>
        </w:rPr>
        <w:t>ORF</w:t>
      </w:r>
    </w:p>
    <w:p w:rsidR="009C0F82" w:rsidRPr="009C0F82" w:rsidRDefault="009C0F82" w:rsidP="009C0F8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attcaacttaaaaaaaaaaatcaaaatggcgtcggcgcaggcggagacgaatgtcg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M  </w:t>
      </w: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  S</w:t>
      </w:r>
      <w:proofErr w:type="gramEnd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A  Q  A  E  T  N  V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ggcgtccgaacagggaccagtggctcagaggcagcgcaaagggacgggatcgggcgc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A  S  E  Q  G  P  V  A  Q  R  Q  R  K  G  T  G  S  G  A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ttcgcccaagagtaacagaagctcgcccactcagcaggaggagaagcgtatcaaaa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lastRenderedPageBreak/>
        <w:t xml:space="preserve"> D  S  P  K  S  N  R  S  S  P  T  Q  Q  E  E  K  R  I  K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ggatcgcacttcaccaactggcggggccaaggacgaggacaaggagagtcaaggtcat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E  D  R  T  S  P  T  G  G  A  K  D  E  D  K  E  S  Q  G  H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tgtagccggagggggaggatcttcgcccgtcagttcgccacagggcaggagttcttc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V  A  G  G  G  G  S  S  P  V  S  S  P  Q  G  R  S  S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tagcctcgcccagttccagctcccagcaattctgcctgcgctggaacaactatcagac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A  S  P  S  S  S  S  Q  Q  F  C  L  R  W  N  N  Y  Q  T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acctgaccaccatctttgaccagctgctccagaacgagtgcttcgtggacgtgacctt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L  T  T  I  F  D  Q  L  L  Q  N  E  C  F  V  D  V  T  L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atgcgatggtcggtccatgaaggcccacaagatggtcctgtccgcctgctcgcccta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C  D  G  R  S  M  K  A  H  K  M  V  L  S  A  C  S  P  Y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ccaaacacttctggccgaaacgccctgccagcatcccattgtgatcatgcgggacgta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F  Q  T  L  L  A  E  T  P  C  Q  H  P  I  V  I  M  R  D  V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attggtcggatctcaaggccattgtggagttcatgtatcgcggcgagatcaacgtga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W  S  D  L  K  A  I  V  E  F  M  Y  R  G  E  I  N  V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gaccagataggtcctctgctcaggatagctgagatgttgaaagtgcgtggtctggc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D  Q  I  G  P  L  L  R  I  A  E  M  L  K  V  R  G  L  A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atgtgacccatatggaggcggccacggcagcagcggctgccgcttcgtcggagagaat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D  V  T  H  M  E  A  A  T  A  A  A  A  A  A  S  S  E  R  M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ctcctcgcccaaggagagcacttcaacttccagaactgaacacgacagggaacggga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S  S  P  K  E  S  T  S  T  S  R  T  E  H  D  R  E  R  E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cgaggagctgctggccttcatgcagcccgagaagaagctacgcacttcggactggga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E  E  L  L  A  F  M  Q  P  E  K  K  L  R  T  S  D  W  D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cgctgagctgaggctctccccactggagcggcagcagggcaggaatgtaagaaagc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A  E  L  R  L  S  P  L  E  R  Q  Q  G  R  N  V  R  K  R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gtggccatcggcggacacaatattcaatccacccgcaccacccagtccactgagca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W  P  S  A  D  T  I  F  N  P  P  A  P  P  S  P  L  S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tgattgcggccgaaaggatggagctggagcaaaaggaaagagagagacagagggactgt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I  A  A  E  R  M  E  L  E  Q  K  E  R  E  R  Q  R  D  C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gctgatgacacccccacccaaaccaccaatgagcagtggctccacagtgggagccac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L  M  T  P  P  P  K  P  P  M  S  S  G  S  T  V  G  A  T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ggcgcctggagaccgccatccacgccctggacatgccatcgccggctgccacgccagga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R  L  E  T  A  I  H  A  L  D  M  P  S  P  A  A  T  P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tctgtcccgatcgtcgagacctcactcgcagagcccccagcagcagcaggcacagca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L  S  R  S  S  R  P  H  S  Q  S  P  Q  Q  Q  Q  A  Q  Q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ggtcagcttcctttgcccctgcccctgcatccgcaccatcacgcatcacccgcccca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G  Q  L  P  L  P  L  P  L  H  P  H  H  H  A  S  P  A  P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tccctcccagaccgccggatcagcccaccacccggcatcgcctgctggagattcccgt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P  S  Q  T  A  G  S  A  H  H  P  A  S  P  A  G  D  S  R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ttcccctcggcccagcagccgccatggccgctgccagggaactgagtggcctgggacca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F  P  L  G  P  A  A  A  M  A  A  A  R  E  L  S  G  L  G  P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gtccgtccgccgagccacgccttccgcctccaccgccgcaccaccatggcggtggtgga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P  S  A  E  P  R  L  P  P  P  P  P  H  H  H  G  G  G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tgggcggcgggggagttggaggaggaggtgcaggcggagtgggttcaggcggg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yellow"/>
        </w:rPr>
        <w:t>ggatc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G  G  G  G  V  G  G  G  G  A  G  G  V  G  S  G  G  G  S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tcgctcgccgatgacttggagatcaagccagggatcgccgagatgatccgagaggaagaa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S  L  A  D  D  L  E  I  K  P  G  I  A  E  M  I  R  E  E  E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agggccaaaatgatggagaactcgcacgcctggatgggcgccaccggatcaacgctggca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R  A  K  M  M  E  N  S  H  A  W  M  G  A  T  G  S  T  L  A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gcagacagctaccagtaccagctgcagtccatgtggcaaaagtgctggaacaccaaccag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A  D  S  Y  Q  Y  Q  L  Q  S  M  W  Q  K  C  W  N  T  N  Q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aatctgatgcatcacatgcgcttccgcgagcgaggtcctctgaagtcgtggcgacccgag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N  L  M  H  H  M  R  F  R  E  R  G  P  L  K  S  W  R  P  E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accatggcggag</w:t>
      </w:r>
      <w:r w:rsidRPr="00F52D54"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g</w:t>
      </w:r>
      <w:r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G</w:t>
      </w:r>
      <w:r w:rsidRPr="00F52D54"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c</w:t>
      </w:r>
      <w:r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CC</w:t>
      </w:r>
      <w:r w:rsidRPr="00F52D54"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t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ttcagtgtgctaaaggagggtctatcgctatctcaggccgcc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T  M  A  E  </w:t>
      </w:r>
      <w:r w:rsidRPr="00F52D54">
        <w:rPr>
          <w:rFonts w:ascii="Courier New" w:eastAsia="Times New Roman" w:hAnsi="Courier New" w:cs="Courier New"/>
          <w:color w:val="C00000"/>
          <w:sz w:val="20"/>
          <w:szCs w:val="20"/>
          <w:highlight w:val="lightGray"/>
        </w:rPr>
        <w:t>G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 </w:t>
      </w:r>
      <w:r w:rsidRPr="00F52D54">
        <w:rPr>
          <w:rFonts w:ascii="Courier New" w:eastAsia="Times New Roman" w:hAnsi="Courier New" w:cs="Courier New"/>
          <w:color w:val="C00000"/>
          <w:sz w:val="20"/>
          <w:szCs w:val="20"/>
          <w:highlight w:val="lightGray"/>
        </w:rPr>
        <w:t>P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 F  S  V  L  K  E  G  L  S  L  S  Q  A  A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cgcaagtacgacatcccgtatccaacattcgtgctctatgcgaacagggtgcacaatatg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R  K  Y  D  I  P  Y  P  T  F  V  L  Y  A  N  R  V  H  N  M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lastRenderedPageBreak/>
        <w:t>ctgggaccatccattgacggcgggcccgatttgcggcccaagggg</w:t>
      </w:r>
      <w:r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GA</w:t>
      </w:r>
      <w:r w:rsidRPr="00F52D54"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tggc</w:t>
      </w:r>
      <w:r>
        <w:rPr>
          <w:rFonts w:ascii="Courier New" w:eastAsia="Times New Roman" w:hAnsi="Courier New" w:cs="Courier New"/>
          <w:b/>
          <w:color w:val="C00000"/>
          <w:sz w:val="20"/>
          <w:szCs w:val="20"/>
          <w:highlight w:val="lightGray"/>
        </w:rPr>
        <w:t>GA</w:t>
      </w:r>
      <w:r w:rsidRPr="008055A7">
        <w:rPr>
          <w:rFonts w:ascii="Courier New" w:eastAsia="Times New Roman" w:hAnsi="Courier New" w:cs="Courier New"/>
          <w:color w:val="C00000"/>
          <w:sz w:val="20"/>
          <w:szCs w:val="20"/>
          <w:highlight w:val="lightGray"/>
        </w:rPr>
        <w:t>C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ccgcag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L  G  P  S  I  D  G  G  P  D  L  R  P  K  G  </w:t>
      </w:r>
      <w:r w:rsidRPr="00F52D54">
        <w:rPr>
          <w:rFonts w:ascii="Courier New" w:eastAsia="Times New Roman" w:hAnsi="Courier New" w:cs="Courier New"/>
          <w:color w:val="C00000"/>
          <w:sz w:val="20"/>
          <w:szCs w:val="20"/>
          <w:highlight w:val="lightGray"/>
        </w:rPr>
        <w:t>D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 G  </w:t>
      </w:r>
      <w:r w:rsidRPr="00F52D54">
        <w:rPr>
          <w:rFonts w:ascii="Courier New" w:eastAsia="Times New Roman" w:hAnsi="Courier New" w:cs="Courier New"/>
          <w:color w:val="C00000"/>
          <w:sz w:val="20"/>
          <w:szCs w:val="20"/>
          <w:highlight w:val="lightGray"/>
        </w:rPr>
        <w:t>D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 P  Q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cgaatccttctgggcatctggcccgacgagcacattaagggcgtcatcaagacggtggtc</w:t>
      </w:r>
      <w:proofErr w:type="gramEnd"/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R  I  L  L  G  I  W  P  D  E  H  I  K  G  V  I  K  T  V  V </w:t>
      </w:r>
    </w:p>
    <w:p w:rsidR="009C0F82" w:rsidRPr="00F52D54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</w:pPr>
      <w:proofErr w:type="gramStart"/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>tttcgcgacaccaaggacatcaaggacgagagcctggccgctcacatgccaccctacggt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lightGray"/>
        </w:rPr>
        <w:t xml:space="preserve"> F  R  D  T  K  D  I  K  D  E  S  L  A  A  H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M  P  P  Y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acattcgcccgcgtttcccttgcaggacctccctctcagctatcccggagccagtg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H  S  P  A  F  P  L  Q  D  L  P  L  S  Y  P  G  A  S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cctggca</w:t>
      </w:r>
      <w:r w:rsidRPr="00F52D54">
        <w:rPr>
          <w:rFonts w:ascii="Courier New" w:eastAsia="Times New Roman" w:hAnsi="Courier New" w:cs="Courier New"/>
          <w:color w:val="626262"/>
          <w:sz w:val="20"/>
          <w:szCs w:val="20"/>
          <w:highlight w:val="yellow"/>
        </w:rPr>
        <w:t>ggcgcgcc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ctccatggcctgtccgaatggcagtggaccgcagaccgga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L  A  G  A  P  S  S  M  A  C  P  N  G  S  G  P  Q  T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tgggcgtggccggagagcagcatatgtcacaggaaacggccgccgcggtggccgccgt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G  V  A  G  E  Q  H  M  S  Q  E  T  A  A  A  V  A  A  V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gcacaacatccgccagcagatgcaaatggcagcggttccgcccggcttattcaatct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H  N  I  R  Q  Q  M  Q  M  A  A  V  P  P  G  L  F  N  L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cgcctcatccgggagtgggcggtggagtgggcaacgttcccggcgcagctggaggcag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P  H  P  G  V  G  G  G  V  G  N  V  P  G  A  A  G  G  R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cagcatatcgccggccctgagcagtggctccggaccaaggcacgctccctcgccct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S  I  S  P  A  L  S  S  G  S  G  P  R  H  A  P  S  P  C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gtcccgccggcctcctgccgaacctgccgcccagcatggccgtcgctctgcaccacca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P  A  G  L  L  P  N  L  P  P  S  M  A  V  A  L  H  H  Q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gcaacagcaggcggcgcaccaccacatgcagcagctgcacctgcagcagcaacaggc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Q  Q  Q  A  A  H  H  H  M  Q  Q  L  H  L  Q  Q  Q  Q  A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cttgcaccaccatcagcagcaacagcaacagcagcagcagcagcaccatcagggcgg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L  H  H  H  Q  Q  Q  Q  Q  Q  Q  Q  Q  Q  H  H  Q  G  G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atcaggtggcccacaagtccggtttcggtgccagctccagttcctcagcctcctcgtcg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Q  V  A  H  K  S  G  F  G  A  S  S  S  S  S  A  S  S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aatgggccagcaccatgcgcccaaggccaagagcagtccgttgcgcagcgaaacgcct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M  G  Q  H  H  A  P  K  A  K  S  S  P  L  R  S  E  T  P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cggctgcactccccgctcggcgatcttggcctggacatggccagctacaagcgcgagtt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L  H  S  P  L  G  D  L  G  L  D  M  A  S  Y  K  R  E  F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gcccagccgcctcttcgccgaggatctggccgagctggtgggcgccagtgtctcatct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P  S  R  L  F  A  E  D  L  A  E  L  V  G  A  S  V  S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cctcatcatcggcggcggcagcgacggctcctccggaaagatcggcaggagcagcttc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S  S  S  A  A  A  A  T  A  P  P  E  R  S  A  G  A  A  S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gcagccacaggcgcggatgcacccagttcctcgagcagtggaggcatcaaggtggaaccc</w:t>
      </w:r>
      <w:proofErr w:type="gramEnd"/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A  T  G  A  D  A  P  S  S  S  S  S  G  G  I  K  V  E  P </w:t>
      </w:r>
    </w:p>
    <w:p w:rsidR="009C0F82" w:rsidRPr="00D36948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attaccaccactagcgagtaataggcggccgc</w:t>
      </w:r>
      <w:proofErr w:type="gramEnd"/>
    </w:p>
    <w:p w:rsidR="009C0F82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I  </w:t>
      </w:r>
      <w:proofErr w:type="gramStart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>T  T</w:t>
      </w:r>
      <w:proofErr w:type="gramEnd"/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T  S  E  -  -</w:t>
      </w:r>
      <w:r w:rsidR="000A36FA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-  -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D36948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  </w:t>
      </w:r>
    </w:p>
    <w:p w:rsidR="009C0F82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9C0F82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9C0F82" w:rsidRPr="009C0F82" w:rsidRDefault="009C0F82" w:rsidP="00780BFF">
      <w:pPr>
        <w:spacing w:after="12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947F19">
        <w:rPr>
          <w:rFonts w:ascii="Arial" w:eastAsia="Times New Roman" w:hAnsi="Arial" w:cs="Arial"/>
          <w:b/>
          <w:i/>
          <w:sz w:val="24"/>
          <w:szCs w:val="24"/>
        </w:rPr>
        <w:t>D. melanogaster bab</w:t>
      </w:r>
      <w:r>
        <w:rPr>
          <w:rFonts w:ascii="Arial" w:eastAsia="Times New Roman" w:hAnsi="Arial" w:cs="Arial"/>
          <w:b/>
          <w:i/>
          <w:sz w:val="24"/>
          <w:szCs w:val="24"/>
        </w:rPr>
        <w:t xml:space="preserve">2 </w:t>
      </w:r>
      <w:r w:rsidRPr="00947F19">
        <w:rPr>
          <w:rFonts w:ascii="Arial" w:eastAsia="Times New Roman" w:hAnsi="Arial" w:cs="Arial"/>
          <w:b/>
          <w:sz w:val="24"/>
          <w:szCs w:val="24"/>
        </w:rPr>
        <w:t>ORF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aattcaacttaaaaaaaaaaatcaaaatggacatgaccaaacagattgtggactttga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M  </w:t>
      </w: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D  M</w:t>
      </w:r>
      <w:proofErr w:type="gramEnd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 T  K  Q  I  V  D  F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taaagtcggaactgatcggcgaaatcgatcagttcgaggcgagtgactacacaatggc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I  K  S  E  L  I  G  E  I  D  Q  F  E  A  S  D  Y  T  M  A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caccggaagagcctaagatggtggaagagtccccccagttgggtcatctagaggacc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P  E  E  P  K  M  V  E  E  S  P  Q  L  G  H  L  E  D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acagaaagtattcacccgaaagggaggttgaacccactctgcaggatccaagtgagg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R  K  Y  S  P  E  R  E  V  E  P  T  L  Q  D  P  S  E  V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ttgatcaaatgcaaaaagatacggagagcgttggagaagtcaagtcacccgagaagga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D  Q  M  Q  K  D  T  E  S  V  G  E  V  K  S  P  E  K  D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tggaaacggagctggtgaagtccaaggcgagtccgatgaacgaccaagctttgactc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E  T  E  L  V  K  S  K  A  S  P  M  N  D  Q  A  L  T  P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caccacgacctctgacctccagtgaagtggtgggtctccgggatcccgaacataccg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P  R  P  L  T  S  S  E  V  V  G  L  R  D  P  E  H  T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tgcgcatgtgcctggaggccaagaagtcgcgctccctaccagtttccccacagcctca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lastRenderedPageBreak/>
        <w:t xml:space="preserve"> L  R  M  C  L  E  A  K  K  S  R  S  L  P  V  S  P  Q  P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caaatcttaagctagccggatcggcgctctttgagttcggtcagagatcctctcccg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N  L  K  L  A  G  S  A  L  F  E  F  G  Q  R  S  S  P  V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agaccaagatcaaaaccaatccagagacaaaaccgccgaggcgcaaaatagttcctc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E  T  K  I  K  T  N  P  E  T  K  P  P  R  R  K  I  V  P  P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gcggcgaggggcagcagttctgcctgaggtggaacaactatcagtctaacctgaccaa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G  E  G  Q  Q  F  C  L  R  W  N  N  Y  Q  S  N  L  T  N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tctttgacgaactccttcagagcgagtccttcgtggacgtgaccttgtcctgcgaagg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V  F  D  E  L  L  Q  S  E  S  F  V  D  V  T  L  S  C  E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actcgatcaaggcacacaagatggtgctatccgcctgctcaccctacttccaggccc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H  S  I  K  A  H  K  M  V  L  S  A  C  S  P  Y  F  Q  A  L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tctacgacaatccctgccagcaccccatcatcatcatgcgggacgtcagctggtccga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F  Y  D  N  P  C  Q  H  P  I  I  I  M  R  D  V  S  W  S  D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tgaaggccctggtggagttcatgtacaagggggagatcaacgtctgccaggatcagat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K  A  L  V  E  F  M  Y  K  G  E  I  N  V  C  Q  D  Q  I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accccctgctcaaagtggccgaaaccctgaagatcaggggtctggcggaggtcagtgc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P  L  L  K  V  A  E  T  L  K  I  R  G  L  A  E  V  S  A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gcaggggcgagggaggcgcctccgcacttcccatgtccgccttcgacgatgaggacg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R  G  E  G  G  A  S  A  L  P  M  S  A  F  D  D  E  D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aggaggaactggcctcggccactgcaattctgcagcaggacggtgatgccgatcccga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E  E  E  L  A  S  A  T  A  I  L  Q  Q  D  G  D  A  D  P  D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aggagatgaaggccaagaggcccagactgctgcccgagggagtcttggacttgaatc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E  E  M  K  A  K  R  P  R  L  L  P  E  G  V  L  D  L  N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gacaaaggaagcggtccagggatggcagctacgccactccaagtccatcccttcaggg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Q  R  K  R  S  R  D  G  S  Y  A  T  P  S  P  S  L  Q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gagagtccgagatctcggagaggggctcatccggcactccgggacagagccagagcca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E  S  E  I  S  E  R  G  S  S  G  T  P  G  Q  S  Q  S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ccctggccatgaccacctccaccattgtgcgcaatcccttcgcctcccccaatcctc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L  A  M  T  T  S  T  I  V  R  N  P  F  A  S  P  N  P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ccttggagggcaggaacagcgccatgaatgcagtagcaaaccagaggaaatcaccagc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T  L  E  G  R  N  S  A  M  N  A  V  A  N  Q  R  K  S  P  A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caacagcgacaggtcacagcaatgggaacagcggcgccgccatgcactccccacccgg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P  T  A  T  G  H  S  N  G  N  S  G  A  A  M  H  S  P  P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gcgtggccgtccagtccgcccttccgccccacatggccgccatcgtgccgccacccc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V  A  V  Q  S  A  L  P  P  H  M  A  A  I  V  P  P  P  P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ccgccatgcaccatcatgcccagcaactggccgcccagcaccagctggcccactcgca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A  M  H  H  H  A  Q  Q  L  A  A  Q  H  Q  L  A  H  S  H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catggccagcgccttggcagccgcagccgccggagctggcgcagcgggagcgggcgg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M  A  S  A  L  A  A  A  A  A  G  A  G  A  A  G  A  G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aggatctggcagtggatcgggcgccagtgctccgactggaggaacaggagtggcggg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G  S  G  S  G  S  G  A  S  A  P  T  G  G  T  G  V  A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gtggagccggcgcggcggtgggatcccatcacgatgacatggagatcaagccagaaat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G  A  G  A  A  V  G  S  H  H  D  D  M  E  I  K  P  E  I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cgagatgatacgcgaagaagagagggccaagatgatcgagagtggaggccacggtgg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E  M  I  R  E  E  E  R  A  K  M  I  E  S  G  G  H  G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ggatgggagcggcagctgcggcaactggagcagcttctgtggcggcagatagctacc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W  M  G  A  A  A  A  A  T  G  A  A  S  V  A  A  D  S  Y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accagctacagtccatgtggcagaagtgctggaacaccaatcagcagaacctggtgc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Y  Q  L  Q  S  M  W  Q  K  C  W  N  T  N  Q  Q  N  L  V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agctcagattccgcgagcgcggcccattgaagtcctggcgacccgaggccatggccg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Q  L  R  F  R  E  R  G  P  L  K  S  W  R  P  E  A  M  A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cattttcagtgtcctgaaggaggggctctccctgtcacaggctgcccgcaagttcga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I  F  S  V  L  K  E  G  L  S  L  S  Q  A  A  R  K  F  D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taccctatcccaccttcgtcctgtacgccaatcgggtgcacaacatgctgggaccctc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I  P  Y  P  T  F  V  L  Y  A  N  R  V  H  N  M  L  G  P  S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tggatggcggagctgatccgcggccaaaggcacgcggtcgtccccagaggatcctgc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D  G  G  A  D  P  R  P  K  A  R  G  R  P  Q  R  I  L  L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lastRenderedPageBreak/>
        <w:t>ggcatgtggccggaggagctcatccgtagcgtcattaaggccgtggtgttccgggacta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G  M  W  P  E  E  L  I  R  S  V  I  K  A  V  V  F  R  D  Y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gcgagattaaggaggacatgagcgcccatcagtacgccaatggacagggtcatggta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R  E  I  K  E  D  M  S  A  H  Q  Y  A  N  G  Q  G  H  G  T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atatcggaggaggaaccaccacgaatggctaccacagtgctgccgcagccaagctggc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Y  I  G  G  G  T  T  T  N  G  Y  H  S  A  A  A  A  K  L  A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tcagaacgctgcactggctccgccggacgcaggaagtccgctgagctccatgacgga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Q  N  A  A  L  A  P  P  D  A  G  S  P  L  S  S  M  T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cccttcgccgccagatcctctcgcagcagcagcaacatcagcagcaccaccagcagc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T  L  R  R  Q  I  L  S  Q  Q  Q  Q  H  Q  Q  H  H  Q  Q  Q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acaccatcagcaacagccctcgcaccaccagcaacagtcgccccacgcccagtcca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H  H  Q  Q  Q  P  S  H  H  Q  Q  Q  S  P  H  A  Q  S  M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acatgtacaagtccccggcctatctgcagcgatccgagatcgaagatcaagtatccgca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N  M  Y  K  S  P  A  Y  L  Q  R  S  E  I  E  D  Q  V  S  A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ggcggccgtggcagcggcggcggccaagcaccagcagcagcagggtgagcgaagggg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A  A  V  A  A  A  A  A  K  H  Q  Q  Q  Q  G  E  R  R  G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cggagaacctgcccgacctcagtgccctgggcctgatgggtctgcccggcctgaatg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E  N  L  P  D  L  S  A  L  G  L  M  G  L  P  G  L  N  V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tgccctcacggggatcgggtggaggaagtggtggcgcagcgccgaatagtgccgcct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M  P  S  R  G  S  G  G  G  S  G  G  A  A  P  N  S  A  A  S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atgcccgcgagttatcccgcgaaagggaacgcgatcgggagcgcgaaagggagcggg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Y  A  R  E  L  S  R  E  R  E  R  D  R  E  R  E  R  E  R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ctgtcccgccagtatggcagccagtcgcggggatcgagctccggttccggaagcgcca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S  R  Q  Y  G  S  Q  S  R  G  S  S  S  G  S  G  S  A  K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ccctgaccgccagccaaagaccaggagccgcctcgccgtactccgccgcccactatg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S  L  T  A  S  Q  R  P  G  A  A  S  P  Y  S  A  A  H  Y  A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aacatcaggcgagtgcctacaacaagaggtttctcgagagcctgcccgccggcattga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K  H  Q  A  S  A  Y  N  K  R  F  L  E  S  L  P  A  G  I  D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ttggaggccttcgccaacggactgctccagaagtcggtgaacaagagtccgcgcttcga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L  E  A  F  A  N  G  L  L  Q  K  S  V  N  K  S  P  R  F  E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acttcttcccgggacccggccaggacatgagtgaactgtttgccaatccggacgcgagt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D  F  F  P  G  P  G  Q  D  M  S  E  L  F  A  N  P  D  A  S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agctgccgcggcggcggcctacgcgcctcctggcgccatccgcgaatcgcctctgatg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A  A  A  A  A  A  A  Y  A  P  P  G  A  I  R  E  S  P  L  M </w:t>
      </w:r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aagatcaagctggagcagcagcatgccaccgaactgccgcacgaggattgataggcggcc</w:t>
      </w:r>
      <w:proofErr w:type="gramEnd"/>
    </w:p>
    <w:p w:rsidR="009C0F82" w:rsidRPr="004F3796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K  I  K  L  E  Q  Q  H  A  T  E  L  P  H  E  D  -  -  </w:t>
      </w:r>
      <w:r w:rsidR="000A36FA">
        <w:rPr>
          <w:rFonts w:ascii="Courier New" w:eastAsia="Times New Roman" w:hAnsi="Courier New" w:cs="Courier New"/>
          <w:color w:val="626262"/>
          <w:sz w:val="20"/>
          <w:szCs w:val="20"/>
        </w:rPr>
        <w:t>-</w:t>
      </w:r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</w:t>
      </w:r>
      <w:r w:rsidR="000A36FA">
        <w:rPr>
          <w:rFonts w:ascii="Courier New" w:eastAsia="Times New Roman" w:hAnsi="Courier New" w:cs="Courier New"/>
          <w:color w:val="626262"/>
          <w:sz w:val="20"/>
          <w:szCs w:val="20"/>
        </w:rPr>
        <w:t xml:space="preserve"> -</w:t>
      </w:r>
    </w:p>
    <w:p w:rsidR="009C0F82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proofErr w:type="gramStart"/>
      <w:r w:rsidRPr="004F3796">
        <w:rPr>
          <w:rFonts w:ascii="Courier New" w:eastAsia="Times New Roman" w:hAnsi="Courier New" w:cs="Courier New"/>
          <w:color w:val="626262"/>
          <w:sz w:val="20"/>
          <w:szCs w:val="20"/>
        </w:rPr>
        <w:t>Gc</w:t>
      </w:r>
      <w:proofErr w:type="gramEnd"/>
    </w:p>
    <w:p w:rsidR="009C0F82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9C0F82" w:rsidRDefault="009C0F82" w:rsidP="009C0F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0A36FA" w:rsidRPr="000A36FA" w:rsidRDefault="000A36FA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A36FA">
        <w:rPr>
          <w:rFonts w:ascii="Arial" w:eastAsia="Times New Roman" w:hAnsi="Arial" w:cs="Arial"/>
          <w:b/>
          <w:i/>
          <w:sz w:val="24"/>
          <w:szCs w:val="24"/>
        </w:rPr>
        <w:t xml:space="preserve">A. gambiae </w:t>
      </w:r>
      <w:proofErr w:type="gramStart"/>
      <w:r w:rsidRPr="000A36FA">
        <w:rPr>
          <w:rFonts w:ascii="Arial" w:eastAsia="Times New Roman" w:hAnsi="Arial" w:cs="Arial"/>
          <w:b/>
          <w:i/>
          <w:sz w:val="24"/>
          <w:szCs w:val="24"/>
        </w:rPr>
        <w:t>bab</w:t>
      </w:r>
      <w:proofErr w:type="gramEnd"/>
      <w:r w:rsidRPr="000A36FA">
        <w:rPr>
          <w:rFonts w:ascii="Arial" w:eastAsia="Times New Roman" w:hAnsi="Arial" w:cs="Arial"/>
          <w:b/>
          <w:sz w:val="24"/>
          <w:szCs w:val="24"/>
        </w:rPr>
        <w:t xml:space="preserve"> ORF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attcaacttaaaaaaaaaaatcaaaatgggcaagccaatcccgaaccccctgctgg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M  </w:t>
      </w:r>
      <w:proofErr w:type="gramStart"/>
      <w:r w:rsidRPr="000A36FA">
        <w:rPr>
          <w:rFonts w:ascii="Courier New" w:eastAsia="Times New Roman" w:hAnsi="Courier New" w:cs="Courier New"/>
          <w:b/>
          <w:color w:val="8064A2" w:themeColor="accent4"/>
          <w:sz w:val="20"/>
          <w:szCs w:val="20"/>
        </w:rPr>
        <w:t>G  K</w:t>
      </w:r>
      <w:proofErr w:type="gramEnd"/>
      <w:r w:rsidRPr="000A36FA">
        <w:rPr>
          <w:rFonts w:ascii="Courier New" w:eastAsia="Times New Roman" w:hAnsi="Courier New" w:cs="Courier New"/>
          <w:b/>
          <w:color w:val="8064A2" w:themeColor="accent4"/>
          <w:sz w:val="20"/>
          <w:szCs w:val="20"/>
        </w:rPr>
        <w:t xml:space="preserve">  P  I  P  N  P  L  L  G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gactccacaccaagcgatacacccccgccgagcgccacctccgtgagccacccat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b/>
          <w:color w:val="8064A2" w:themeColor="accent4"/>
          <w:sz w:val="20"/>
          <w:szCs w:val="20"/>
        </w:rPr>
        <w:t>L  D  S  T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P  S  D  T  P  P  P  S  A  T  S  V  S  H  P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cgccagttcgcaccatgatcccaacgatccaaatgcccccccgcgcgatcccgtgg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A  S  S  H  H  D  P  N  D  P  N  A  P  P  R  D  P  V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gcagtggcacaggaaccccgggccccagcgatcacccaacaggcggacacctgggcc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R  S  G  T  G  T  P  G  P  S  D  H  P  T  G  G  H  L  G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tcagccaccgtcctcgtcgagtagctcctcgagctcgagttccagctcgtcgacaa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Q  P  P  S  S  S  S  S  S  S  S  S  S  S  S  S  S  T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cctcgctgtcctcgctgagtctgaagcgctccctggaggagcccctgacgaccgcca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S  L  S  S  L  S  L  K  R  S  L  E  E  P  L  T  T  A  K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atcgccgccctgcagccccctgaccatggaccaccatcatcagcataaggccgcc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S  P  P  C  S  P  L  T  M  D  H  H  H  Q  H  K  A  A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gtcgcgcgccgcctcgcccgccggacgcagtacgcagcagcaggcctcgccaagt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Q  S  R  A  A  S  P  A  G  R  S  T  Q  Q  Q  A  S  P  S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lastRenderedPageBreak/>
        <w:t>cccggcaccggcggatcgagtagcggaggcggcggaggaggccagcagttctgcctg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G  T  G  G  S  S  S  G  G  G  G  G  G  Q  Q  F  C  L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ggaataactaccagaccaatctgaccagcgtgttcgaccagctgctgcagagcgagt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W  N  N  Y  Q  T  N  L  T  S  V  F  D  Q  L  L  Q  S  E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tcgtggatgtgaccctggcctgcgatggccagagcatgaaggcccataagatggtg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F  V  D  V  T  L  A  C  D  G  Q  S  M  K  A  H  K  M  V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gcgcctgctcgccgtacttccagacgctgtttttcgataacccgtgccagcatcccat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A  C  S  P  Y  F  Q  T  L  F  F  D  N  P  C  Q  H  P  I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atcatgcgcgacgtgtcgtgggccgagctgaaggccatcgtggagttcatgtaca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I  M  R  D  V  S  W  A  E  L  K  A  I  V  E  F  M  Y  K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cgagatcaatgtgtcgcaggatcagatcggccccctgctgaaggtggccgagatg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E  I  N  V  S  Q  D  Q  I  G  P  L  L  K  V  A  E  M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atccgcggcctggccgatgtgagcggagacgccggagagccaacaggaagccg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I  R  G  L  A  D  V  S  G  D  A  G  E  P  T  G  S  R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gcgcgaggccgccggaagccgcggccccgaggagctggatcgcgaggagcatggca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E  R  E  A  A  G  S  R  G  P  E  E  L  D  R  E  E  H  G  K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ctgaaccccctggccatcgtgggatcgagcctgctggccaatggagccgccag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L  N  P  L  A  I  V  G  S  S  L  L  A  N  G  A  A  S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atggccggaggcaacggcagtaacagcaccgccacaagcggctccgccgccgtgc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M  A  G  G  N  G  S  N  S  T  A  T  S  G  S  A  A  V  Q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gccgccgccgccgccgccaagaagcagcgcgccggacgcgatcgcgacacaa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A  A  A  A  A  A  K  K  Q  R  A  G  R  D  R  D  T  T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gagcaccgcatggatgcccgcctgtcggagtttgcccgcgacctgagccgcgccg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E  H  R  M  D  A  R  L  S  E  F  A  R  D  L  S  R  A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ccacatctcgagccgcgatatcagcagtgtggccgccgccgccgccgccgcc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H  I  S  S  R  D  I  S  S  V  A  A  A  A  A  A  A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gccggcctggccgtgggagagtggcccctgggagccgccggcctggag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A  G  L  A  V  G  E  W  P  L  G  A  A  G  L  E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gccgccgtgcaggcctcgacacccaagtccgcccgcaagcgccgctggccct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A  A  V  Q  A  S  T  P  K  S  A  R  K  R  R  W  P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agagcgctcgagcattggatcgccagccgacagcaccccggaccagctggaggtgcca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E  R  S  S  I  G  S  P  A  D  S  T  P  D  Q  L  E  V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cgccgatcccacccacaccgagtagcctggcccagtcgagcggaggaggcggaggcg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P  I  P  P  T  P  S  S  L  A  Q  S  S  G  G  G  G  G  G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cggcggaggcggaggcggcacaggaagtggcggcggcggaggcggcagctcgaatc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G  G  G  G  G  G  T  G  S  G  G  G  G  G  G  S  S  N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gcctcctttccgctgccacccgccctggacaccgccgccatggccatgagtagc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A  S  F  P  L  P  P  A  L  D  T  A  A  M  A  M  S  S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ccagttcgatcgccaatcacccagacgacatggagatcaagccgggaattgccgaga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S  S  I  A  N  H  P  D  D  M  E  I  K  P  G  I  A  E  M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ccgcgaggaggagcgcagcatgtggcagaagtgctggaacagccagaacctgatcc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I  R  E  E  E  R  S  M  W  Q  K  C  W  N  S  Q  N  L  I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tctgcgctttcgcgagcgcggacccctgaagtcgtggcgcccggagacaatggccg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L  R  F  R  E  R  G  P  L  K  S  W  R  P  E  T  M  A  E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atcttcagcgtgctgaaggagggactgtcgctgagccaggccgcccgcaagtatg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I  F  S  V  L  K  E  G  L  S  L  S  Q  A  A  R  K  Y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cccatatcccaccttcgtgctgtacgccaaccgcgtgcataacatgctgggcccca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I  P  Y  P  T  F  V  L  Y  A  N  R  V  H  N  M  L  G  P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cgatggaggcaccgacctgcgccccaagggccgcggacgcccccagcgcattctg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I  D  G  G  T  D  L  R  P  K  G  R  G  R  P  Q  R  I  L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catctggcccgacgatcacatcaagggagtgatcaagtccgtggtgttccgcgat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I  W  P  D  D  H  I  K  G  V  I  K  S  V  V  F  R  D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gacatgaaggaggagccgatgatgtatggacgccacagtccgttccccttccagg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D  M  K  E  E  P  M  M  Y  G  R  H  S  P  F  P  F  Q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cccgctgagctacggaccaaccgccccaaatggccagctgccctcggtggccacag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N  P  L  S  Y  G  P  T  A  P  N  G  Q  L  P  S  V  A  T  G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ccaacgtgcccgatggcatgagccaggacgccctgaccgccgccacagtggccgccg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T  N  V  P  D  G  M  S  Q  D  A  L  T  A  A  T  V  A  A  V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gccagcagatgtgcaacatggtggccgccgcccagcaccacccagatgccgccaac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R  Q  Q  M  C  N  M  V  A  A  A  Q  H  H  P  D  A  A  N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gccgccgccggatttaacctgccatcccactgcggcacccccccgaatctgtcga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A  A  A  G  F  N  L  P  S  H  C  G  T  P  P  N  L  S  M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cccagccgccgccgccgccgccgccgccgccgccgccgcctcgaatgcctcg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P  A  A  A  A  A  A  A  A  A  A  A  A  S  N  A  S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aggcccgtccggaggaggaggcggaggaggctcgagcggcgccattccgctgccga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G  P  S  G  G  G  G  G  G  G  S  S  G  A  I  P  L  P  K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gggatcgccagccgtgccgtccacgggccacggaaacaataacggcggaagtgg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M  G  S  P  A  V  P  S  T  G  H  G  N  N  N  G  G  S  G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cattcagatgccacgcctgggaagccccgccggatcgagcggcctggccaaggagc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I  Q  M  P  R  L  G  S  P  A  G  S  S  G  L  A  K  E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gctgcagcatcacggcggaggaggaggaggaggcggcggcctgggaggcggatcgg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E  L  Q  H  H  G  G  G  G  G  G  G  G  G  L  G  G  G  S  G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aggaatgagccgcgccaccccccccggcgcccgcgatcgcgccatgaccgcccgct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G  M  S  R  A  T  P  P  G  A  R  D  R  A  M  T  A  R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tctggccgccggagagaccggacgcagcagttcgagcgccggctcgatccaccgct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N  L  A  A  G  E  T  G  R  S  S  S  S  A  G  S  I  H  R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gcccgagctcctcggccggctcgagtctgaatcaccagcatcccgcccacctgtccc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P  S  S  S  A  G  S  S  L  N  H  Q  H  P  A  H  L  S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acaccatcagcagcagcatcaccatcagcatcatcaccagccgcaccatggacat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H  H  Q  Q  Q  H  H  H  Q  H  H  H  Q  P  H  H  G  H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tcacctgccacatcacaaccccctgagtcatctggtgggatcgggaggagccagcg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H  L  P  H  H  N  P  L  S  H  L  V  G  S  G  G  A  S  G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ctgagcatcaccaagctgggctcccccggaagtgcccacgatctgcgcatctcga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L  S  I  T  K  L  G  S  P  G  S  A  H  D  L  R  I  S  N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gtcccgacgagagtccactggccagcccaattggactggccatggagccagccgtga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P  D  E  S  P  L  A  S  P  I  G  L  A  M  E  P  A  V  N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gccctgggcgccggaggaacccagcccggccccgaggatgtgcgcctgcatgtgc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A  L  G  A  G  G  T  Q  P  G  P  E  D  V  R  L  H  V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gccatacggctcgaagccgcccagccgcggcggaggagcccccagcaccggataca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P  Y  G  S  K  P  P  S  R  G  G  G  A  P  S  T  G  Y  T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gcaactcgagtccgccccgcccagagcatctgttccaggatcaggacattgccgcc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N  S  S  P  P  R  P  E  H  L  F  Q  D  Q  D  I  A  A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gccaccacgcgcgccgcctgcccccccagccgcgtgcccgattacaaggaca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A  T  T  R  A  A  C  P  P  S  R  V  P  D  Y  K  D  T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cgcccgacagccagcatcaaggtggagcccctgacagagtgccgcggagactaat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R  P  T  A  S  I  K  V  E  P  L  T  E  C  R  G  D  -  -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ggccgc</w:t>
      </w:r>
      <w:proofErr w:type="gramEnd"/>
    </w:p>
    <w:p w:rsidR="000A36FA" w:rsidRDefault="000A36FA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A36FA" w:rsidRPr="000A36FA" w:rsidRDefault="000A36FA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A36FA">
        <w:rPr>
          <w:rFonts w:ascii="Arial" w:eastAsia="Times New Roman" w:hAnsi="Arial" w:cs="Arial"/>
          <w:b/>
          <w:i/>
          <w:sz w:val="24"/>
          <w:szCs w:val="24"/>
        </w:rPr>
        <w:t>D. mojavensis bab2</w:t>
      </w:r>
      <w:r w:rsidRPr="000A36FA">
        <w:rPr>
          <w:rFonts w:ascii="Arial" w:eastAsia="Times New Roman" w:hAnsi="Arial" w:cs="Arial"/>
          <w:b/>
          <w:sz w:val="24"/>
          <w:szCs w:val="24"/>
        </w:rPr>
        <w:t xml:space="preserve"> ORF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attcaacttaaaaaaaaaaatcaaaatggacatgacaaaggacattatggacttcg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M  </w:t>
      </w: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D  M</w:t>
      </w:r>
      <w:proofErr w:type="gramEnd"/>
      <w:r w:rsidRPr="000A36FA">
        <w:rPr>
          <w:rFonts w:ascii="Courier New" w:eastAsia="Times New Roman" w:hAnsi="Courier New" w:cs="Courier New"/>
          <w:sz w:val="20"/>
          <w:szCs w:val="20"/>
        </w:rPr>
        <w:t xml:space="preserve">  T  K  D  I  M  D  F  E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gcaagagcctggatagttcgtgcggagagcagttcgagccgtcggattacacaatgg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R  K  S  L  D  S  S  C  G  E  Q  F  E  P  S  D  Y  T  M  V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tgccgagctggccaagcaggccgcccagaccgcccaggccgtggatcaggtggag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N  A  E  L  A  K  Q  A  A  Q  T  A  Q  A  V  D  Q  V  E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cctgccactggagctggccaagaaggaggagccggaggcccagcccgagcccatgc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D  L  P  L  E  L  A  K  K  E  E  P  E  A  Q  P  E  P  M  Q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gctgaaggaggagaatcgcgccgtggccgccgagaagcccgccatgctgaatgagc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Q  L  K  E  E  N  R  A  V  A  A  E  K  P  A  M  L  N  E  Q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ctgacccccccaccgcgccccctgaccagcagcgaggtggtgggccactccgagcca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L  T  P  P  P  R  P  L  T  S  S  E  V  V  G  H  S  E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cggacccggagctgcagattcagctgaccgccaagaagtcgcgcagcctgccggtgt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S  D  P  E  L  Q  I  Q  L  T  A  K  K  S  R  S  L  P  V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acagccactggtggcccataatctggccgccatcggactgtttgagttcggaaaga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Q  P  L  V  A  H  N  L  A  A  I  G  L  F  E  F  G  K  T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gagacacccgagctgaagcccaagatgaatcacaagctgctgcccccggtgaacg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E  T  P  E  L  K  P  K  M  N  H  K  L  L  P  P  V  N  V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cgtggccccacgcaaggtggcccccagcgccggcggaggcgacaatcagcagttct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V  A  P  R  K  V  A  P  S  A  G  G  G  D  N  Q  Q  F  C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cgctggaataactaccagagcaacctgaccaacgtgttcgacgagctgctgcaga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R  W  N  N  Y  Q  S  N  L  T  N  V  F  D  E  L  L  Q  N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gtcctttgtggacgtgaccctggcctgcgatggccagagcattaaggcccacaaga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E  S  F  V  D  V  T  L  A  C  D  G  Q  S  I  K  A  H  K  M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ctgtcggcctgctccccctacttccaggccctgttctacgataacccgtgccagc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L  S  A  C  S  P  Y  F  Q  A  L  F  Y  D  N  P  C  Q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cattatcatcatgcgcgatgtgaactggtgcgacctgaaggccctggtggagttca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I  I  I  M  R  D  V  N  W  C  D  L  K  A  L  V  E  F  M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acaagggagagatcaacgtgtgccaggaccagattaatcccctgctgaaggtggccg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Y  K  G  E  I  N  V  C  Q  D  Q  I  N  P  L  L  K  V  A  E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ccctgaagattcgcggcctggccgaggtgggcgcctcgtccaccgccgccggcctgg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T  L  K  I  R  G  L  A  E  V  G  A  S  S  T  A  A  G  L  G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agcatgctgcccgagcagcgcatgagcgtgtatgacgatgaggaggatgagg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S  M  L  P  E  Q  R  M  S  V  Y  D  D  E  E  D  E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gctggccgccgccgccgccctgctgaacgatgaggatgaggatgagctgctgaagcca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E  L  A  A  A  A  A  L  L  N  D  E  D  E  D  E  L  L  K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cgcgcccgcctgctggccaagctgcgcgccgccgagaccgccctggatctgaacc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R  A  R  L  L  A  K  L  R  A  A  E  T  A  L  D  L  N  Q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gccagcgcaagcgctcccgcgatggcagctacgccaccccctcgccactgcgcagcg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R  Q  R  K  R  S  R  D  G  S  Y  A  T  P  S  P  L  R  S  E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cgccgagttcgcagctgccactggccatgacgaccagcaccattgtgcgcaatccctt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P  S  S  Q  L  P  L  A  M  T  T  S  T  I  V  R  N  P  F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agccccaatccccagaccctgccagcctcgagtggaagttcgtccaacagtaaca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S  P  N  P  Q  T  L  P  A  S  S  G  S  S  S  N  S  N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taacagctcgtgcaacaactcgtccagcaacagttccagcaccgccacagcc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N  N  S  S  C  N  N  S  S  S  N  S  S  S  T  A  T  A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gccgaccgccacaaactgcagcagctccagtagcgccggcgtgccaagcaacggaag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Q  P  T  A  T  N  C  S  S  S  S  S  A  G  V  P  S  N  G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gctcggccgcctatcgcagtccacccccaccgcccccccccccgtcgtccgcccata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S  A  A  Y  R  S  P  P  P  P  P  P  P  P  S  S  A  H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tggatcgagcgccgccggactgagctcgcccacaggaaacaagagctccgcc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N  G  S  S  A  A  G  L  S  S  P  T  G  N  K  S  S  A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gcccagagccagctgccaccccatatggccgccgccgtggccgccgccgccc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A  Q  S  Q  L  P  P  H  M  A  A  A  V  A  A  A  A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cgcctccgccaatgtgccgcccccaccaccaggagccgccgcctcgatgcaccatc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A  S  A  N  V  P  P  P  P  P  G  A  A  A  S  M  H  H  H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gccgccgccgcccagcagctggccgcccagcaccagctggcccacagccat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A  A  A  A  Q  Q  L  A  A  Q  H  Q  L  A  H  S  H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atggccagcgtgctgggcgcctcgctggccgccgccgccgccggaggcgcc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M  A  S  V  L  G  A  S  L  A  A  A  A  A  G  G  A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ccggctccgccgccggcgccggaaatgccccaagctcggtgggaggacaccatgacg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P  G  S  A  A  G  A  G  N  A  P  S  S  V  G  G  H  H  D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ggagatcaagcccgagattgccgagatgattcgcgaggaggagcgcgccaagatgat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M  E  I  K  P  E  I  A  E  M  I  R  E  E  E  R  A  K  M  I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gaccagcggccatgcctggatgggcgccccagccacaggagcctcggtggccgccg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E  T  S  G  H  A  W  M  G  A  P  A  T  G  A  S  V  A  A  D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gctaccagtaccagctgcagagcatgtggcagaagtgctggaataccaaccagcagaa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S  Y  Q  Y  Q  L  Q  S  M  W  Q  K  C  W  N  T  N  Q  Q  N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gtgcagcagctgcgctttcgcgagcgcggaccactgaagtcgtggcgccccgag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V  Q  Q  L  R  F  R  E  R  G  P  L  K  S  W  R  P  E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lastRenderedPageBreak/>
        <w:t>atggccgaggccatcttttcggtgctgaaggagggactgagtctgagccaggccgcc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M  A  E  A  I  F  S  V  L  K  E  G  L  S  L  S  Q  A  A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tacgacatcccataccccacctttgtgctgtatgccaaccgcgtgcataatatg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Y  D  I  P  Y  P  T  F  V  L  Y  A  N  R  V  H  N  M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cccaagcctggatggaggatcggatccacgccccaaggcccgcggacgcccccag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P  S  L  D  G  G  S  D  P  R  P  K  A  R  G  R  P  Q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cctgctgggaatgtggccagatgagctgattcgctcggtgatcaaggccgtggtgtt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I  L  L  G  M  W  P  D  E  L  I  R  S  V  I  K  A  V  V  F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gcgattaccgcgagattaaggaggatatcaacgcccatccctatgccaacggccagc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R  D  Y  R  E  I  K  E  D  I  N  A  H  P  Y  A  N  G  Q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cggagcccattacggctccaatagtgccgccgccgccaacggataccacagcgccaca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G  A  H  Y  G  S  N  S  A  A  A  A  N  G  Y  H  S  A  T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tgaagatggccccgcccgatgccagcaacccgctgagtaccatgacggagaccctg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V  K  M  A  P  P  D  A  S  N  P  L  S  T  M  T  E  T  L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gccagatcctgagccagcagcagcagcagcagcagcagcagcagcagcagcagcacc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R  Q  I  L  S  Q  Q  Q  Q  Q  Q  Q  Q  Q  Q  Q  Q  Q  H  Q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gcatcagcagcagagtccgcatatgcagtcgatgaatatgtacaagagtccagcct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Q  H  Q  Q  Q  S  P  H  M  Q  S  M  N  M  Y  K  S  P  A  Y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cagcgctcggagattgaggaccaggtgtcggccgccgccgccgtggccgccgcca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Q  R  S  E  I  E  D  Q  V  S  A  A  A  A  V  A  A  A  K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atcagcagaatgagcgccgcggcagcgagaatctgccggatctgtcggccctgggac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H  Q  Q  N  E  R  R  G  S  E  N  L  P  D  L  S  A  L  G  L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tcggcctgcccggactgaatgtgatgccgacccagcagcagcccggcggacaccag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I  G  L  P  G  L  N  V  M  P  T  Q  Q  Q  P  G  G  H  Q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gaggccccggctcgggcggagccgccgccggcggactgcatcccaacgccgccagctat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G  G  P  G  S  G  G  A  A  A  G  G  L  H  P  N  A  A  S  Y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cgcgagctgagccgcgagcgcgagcgcgagcgcgagcgcgagcgcgagatgtcc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R  E  L  S  R  E  R  E  R  E  R  E  R  E  R  E  M  S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atcgcgagctgaaggaggccatgcacgcccgccagtacggaaaccagtcgcgcggct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D  R  E  L  K  E  A  M  H  A  R  Q  Y  G  N  Q  S  R  G  S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tagctccgccggcagcaagagtgccgcctcgagccgccccggcgccgccgccagccc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N  S  S  A  G  S  K  S  A  A  S  S  R  P  G  A  A  A  S  P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actcggcccactacgccaagcatgccaaggagcacccatcgtacgcctataacaagc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Y  S  A  H  Y  A  K  H  A  K  E  H  P  S  Y  A  Y  N  K  R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ttcctggagtcgctgcccgccggaatcgacttcgaggccattgccaacggcctgctgc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F  L  E  S  L  P  A  G  I  D  F  E  A  I  A  N  G  L  L  Q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agcgtgaataagtccccgcgctttgaggacttcttccccggacaggatatgagtga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S  V  N  K  S  P  R  F  E  D  F  F  P  G  Q  D  M  S  E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ctgtttggctccgccgatgccagtgccggatccggcgccggcagtgccgccgccgcc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L  F  G  S  A  D  A  S  A  G  S  G  A  G  S  A  A  A  A  A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cgccgccgccgccgccgccgcctacgccccacccggcatgcgcgagtcgccactgatg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A  A  A  A  A  A  A  A  Y  A  P  P  G  M  R  E  S  P  L  M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aagattaagctggagcagcagcaggccgccgagctgccacacgaggattagtgagcggc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K  I  K  L  E  Q  Q  Q  A  A  E  L  P  H  E  D  -  - 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0A36FA">
        <w:rPr>
          <w:rFonts w:ascii="Courier New" w:eastAsia="Times New Roman" w:hAnsi="Courier New" w:cs="Courier New"/>
          <w:sz w:val="20"/>
          <w:szCs w:val="20"/>
        </w:rPr>
        <w:t>gc</w:t>
      </w:r>
      <w:proofErr w:type="gramEnd"/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0A36FA" w:rsidRPr="000A36FA" w:rsidRDefault="000A36FA" w:rsidP="000A36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A36F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440FB" w:rsidRPr="00780BFF" w:rsidRDefault="00780BFF" w:rsidP="00780BFF">
      <w:pPr>
        <w:spacing w:after="120"/>
        <w:rPr>
          <w:rFonts w:ascii="Arial" w:hAnsi="Arial" w:cs="Arial"/>
          <w:b/>
          <w:sz w:val="24"/>
          <w:szCs w:val="24"/>
        </w:rPr>
      </w:pPr>
      <w:r w:rsidRPr="00780BFF">
        <w:rPr>
          <w:rFonts w:ascii="Arial" w:hAnsi="Arial" w:cs="Arial"/>
          <w:b/>
          <w:i/>
          <w:sz w:val="24"/>
          <w:szCs w:val="24"/>
        </w:rPr>
        <w:t xml:space="preserve">D. willistoni bab1 </w:t>
      </w:r>
      <w:r w:rsidRPr="00780BFF">
        <w:rPr>
          <w:rFonts w:ascii="Arial" w:hAnsi="Arial" w:cs="Arial"/>
          <w:b/>
          <w:sz w:val="24"/>
          <w:szCs w:val="24"/>
        </w:rPr>
        <w:t>ORF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attcaacttaaaaaaaaaaatcaaaatggccaccctggagagcacgagtcagcgcaa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M  </w:t>
      </w: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  T</w:t>
      </w:r>
      <w:proofErr w:type="gramEnd"/>
      <w:r w:rsidRPr="00780BFF">
        <w:rPr>
          <w:rFonts w:ascii="Courier New" w:eastAsia="Times New Roman" w:hAnsi="Courier New" w:cs="Courier New"/>
          <w:sz w:val="20"/>
          <w:szCs w:val="20"/>
        </w:rPr>
        <w:t xml:space="preserve">  L  E  S  T  S  Q  R  N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ccgcagcgagaccgagacgggaaatgagacaaatgtggagcaggcccagagcgcc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D  R  S  E  T  E  T  G  N  E  T  N  V  E  Q  A  Q  S  A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gccagcgcagtggaggcggcggatccaacggcggaggaggaggaggcggaattacgc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R  Q  R  S  G  G  G  G  S  N  G  G  G  G  G  G  G  I  T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ccaagagccagcccgattccccgagcaacaagaccgaggatcagaagagcgagtcgac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T  K  S  Q  P  D  S  P  S  N  K  T  E  D  Q  K  S  E  S  T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lastRenderedPageBreak/>
        <w:t>cccgagcagcgccgcagcccaggaggcgtgcgcggagccgatggagccggctcgagtc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E  Q  R  R  S  P  G  G  V  R  G  A  D  G  A  G  S  S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tggcctccccgcccgcccgcagcagttcggccgccagtcccaatagcaactccgcc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V  A  S  P  P  A  R  S  S  S  A  A  S  P  N  S  N  S  A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ttctgcctgcgctggaacaattaccagacaaatctgaccacaatcttcgatcagct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F  C  L  R  W  N  N  Y  Q  T  N  L  T  T  I  F  D  Q  L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tgcagaacgagtgcttcgtggacgtgacgctggcctgcgacggccgctccctgaagg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L  Q  N  E  C  F  V  D  V  T  L  A  C  D  G  R  S  L  K  A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caagatggtgctgtcggcctgcagcccgtacttccagaccctgctggccgagacccca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H  K  M  V  L  S  A  C  S  P  Y  F  Q  T  L  L  A  E  T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tgccagcatcccatcgtgattatgcgcgatgtgaactggtgcgatctgaaggccatcgt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C  Q  H  P  I  V  I  M  R  D  V  N  W  C  D  L  K  A  I  V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gttcatgtaccgcggagagatcaacgtgtcccaggaccagattggacccctgctgc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E  F  M  Y  R  G  E  I  N  V  S  Q  D  Q  I  G  P  L  L  R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ttgccgagatgctgaaggtgcgcggactggccgatgtgacccatatggaggccgccg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I  A  E  M  L  K  V  R  G  L  A  D  V  T  H  M  E  A  A  A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cggccgccgccgccgccgccgccgccgccgccgtggccacagcctcggcctccagcaca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T  A  A  A  A  A  A  A  A  A  A  V  A  T  A  S  A  S  S  T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ccagtgagcagcagcaggtgtcgagccccaaggagacccagcgcgaggccgccgagc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T  S  E  Q  Q  Q  V  S  S  P  K  E  T  Q  R  E  A  A  E  R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ggccgccgaggagctgctggcctttatgcagccggagaagaagctgcgcctgggag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E  A  A  E  E  L  L  A  F  M  Q  P  E  K  K  L  R  L  G  A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cagattggggcgattacggaggcggaggcgagctgcgcctgtcccccctggagcgccc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T  D  W  G  D  Y  G  G  G  G  E  L  R  L  S  P  L  E  R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gtggcccgcaacgtgcgcaagcgccgctggcccagtgccgatacacccatgccgat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V  A  R  N  V  R  K  R  R  W  P  S  A  D  T  P  M  P  I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ttcaatcccccgtccagtagccccctgtcgagcctgatcgccgccgagcgcctggag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F  N  P  P  S  S  S  P  L  S  S  L  I  A  A  E  R  L  E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gcagaaggagcgcgagcgccagcgcgactgcagtctgatgaccccgccaccgaagcc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E  Q  K  E  R  E  R  Q  R  D  C  S  L  M  T  P  P  P  K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tcgggcgccacgaccccacgccgcctgacggagatccatggactggatatgcccagcc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S  G  A  T  T  P  R  R  L  T  E  I  H  G  L  D  M  P  S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ccacgaccccggcccccgccattggactgggccgcagcgcccgcaccctggccccct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A  T  T  P  A  P  A  I  G  L  G  R  S  A  R  T  L  A  P  S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cgcagcagcagcatcagcagcagcagcagcagcagcagcagcagcagcagcagcag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Q  Q  Q  H  Q  Q  Q  Q  Q  Q  Q  Q  Q  Q  Q  Q  Q  Q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cagcagcagcagctgcagcatagcctgcactcgcatagtcattcgctgcatcaccc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Q  Q  Q  Q  L  Q  H  S  L  H  S  H  S  H  S  L  H  H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ccccacccccgccacatcccagctcccatccacccccacaccatagccagctgggccat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P  P  P  P  H  P  S  S  H  P  P  P  H  H  S  Q  L  G  H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gcagtccggcctcgtcccagagtggcgcctcggccgccgtgcaccaggccgcctcct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S  S  P  A  S  S  Q  S  G  A  S  A  A  V  H  Q  A  A  S  S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ccgccagtagcccagccggaggcgatggacgcttcccactgggcccagccgccgccat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A  A  S  S  P  A  G  G  D  G  R  F  P  L  G  P  A  A  A  M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ccgccgccgccatggagctgagcgccctgggcccaccgacagagccccgcctgccac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A  A  A  A  M  E  L  S  A  L  G  P  P  T  E  P  R  L  P  P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caccgccccaccatcagggcggatcgaccgccagtagctccctggccgatgacatgg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P  P  H  H  Q  G  G  S  T  A  S  S  S  L  A  D  D  M  E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ttaagccaggaattgccgagatgattcgcgaggaggagcgcgccaagatgatggagaat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I  K  P  G  I  A  E  M  I  R  E  E  E  R  A  K  M  M  E  N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gccacgcctggatgggcgccaccggcagcacactggccgccgacagttatcagtat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S  H  A  W  M  G  A  T  G  S  T  L  A  A  D  S  Y  Q  Y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tgcagagtatgtggcagaagtgctggaacaccaatcagaacctgatgcaccatatgc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L  Q  S  M  W  Q  K  C  W  N  T  N  Q  N  L  M  H  H  M  R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tttcgcgagcgcggcccgctgaagtcgtggcgcccagagacaatggccgaggccatcttt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F  R  E  R  G  P  L  K  S  W  R  P  E  T  M  A  E  A  I  F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gcgtgctgaaggagggcctgtcgctgagccaggccgcccgcaagtatgatattcccta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S  V  L  K  E  G  L  S  L  S  Q  A  A  R  K  Y  D  I  P  Y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cgacattcgtgctgtacgccaaccgcgtgcacaatatgctgggaccatccattgacg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T  F  V  L  Y  A  N  R  V  H  N  M  L  G  P  S  I  D  G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gccccgatctgcgcccaaagggccgcggacgcccgcagcgcatcctgctgggaatctg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G  P  D  L  R  P  K  G  R  G  R  P  Q  R  I  L  L  G  I  W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cggacgagcacatcaagggcgtgattaagacggtggtgttccgcgatgccacaaagg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D  E  H  I  K  G  V  I  K  T  V  V  F  R  D  A  T  K  E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tgaaggacgattccgccctgggcctgggaggccatatgcccccgtacggacgccata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L  K  D  D  S  A  L  G  L  G  G  H  M  P  P  Y  G  R  H  S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tatgtcgctgtcgtatccaggagccgccagcgccgccgccctggcctgcagcaatg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D  M  S  L  S  Y  P  G  A  A  S  A  A  A  L  A  C  S  N  G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tgggcggaggcggcgccggagtgggagtgggcgtgggcggaggcccctccgtggtggga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M  G  G  G  G  A  G  V  G  V  G  V  G  G  G  P  S  V  V  G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gaccgggccccgatcagggccagatgagtcaggagaccgccgccgccgtggccgccgt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G  P  G  P  D  Q  G  Q  M  S  Q  E  T  A  A  A  V  A  A  V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cccacaatatccgccagcagatgcagatggccgccgccgtgcagcagcagcaccagca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A  H  N  I  R  Q  Q  M  Q  M  A  A  A  V  Q  Q  Q  H  Q  H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gagaggccggccccccgcccggactgttcaatctgcccccgcacctggccggaagtg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G  E  A  G  P  P  P  G  L  F  N  L  P  P  H  L  A  G  S  G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cggtgctgggccgcggcagcagtatcagcccggccctgtcctcgggaagtggccccc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P  V  L  G  R  G  S  S  I  S  P  A  L  S  S  G  S  G  P  R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cgccccgcccagtagtccctgcggcccagccggcctgatgcccaacctgccgccca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H  A  P  P  S  S  P  C  G  P  A  G  L  M  P  N  L  P  P  S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tggccgtggccctgcaccgcggcgatcccgccgccgcccaggccctgatctcgcat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M  A  V  A  L  H  R  G  D  P  A  A  A  Q  A  L  I  S  H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cagcagcagcagcagcagcagcagcagcagcatcagcaccacctgcagcagctg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Q  Q  Q  Q  Q  Q  Q  Q  Q  Q  H  Q  H  H  L  Q  Q  L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cagcatcaccaggccctgcagcagcagcagcagcagcagcagcagcagcagcag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Q  H  H  Q  A  L  Q  Q  Q  Q  Q  Q  Q  Q  Q  Q  Q  Q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caccagcaggccgccgcccaccatggcctgacccacaagagctccggcttcggag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H  Q  Q  A  A  A  H  H  G  L  T  H  K  S  S  G  F  G  A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gcagtatgccagccgccaacgtggccagttcgtccagtagtcagcagcagcagcagc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S  S  M  P  A  A  N  V  A  S  S  S  S  S  Q  Q  Q  Q  Q  Q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cagcagttccatcagcagctggataagccaaagaccaagggctccccgatgcgcagtgag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Q  Q  F  H  Q  Q  L  D  K  P  K  T  K  G  S  P  M  R  S  E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accccacgcctgcattcgcccctgaccgatctgggcctggagatgagctcctacaagc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T  P  R  L  H  S  P  L  T  D  L  G  L  E  M  S  S  Y  K  R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ttatagcccatcgcgcctgttcgccgatgacctggccgagctggtgggagccggag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D  Y  S  P  S  R  L  F  A  D  D  L  A  E  L  V  G  A  G  G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gcggagccgcctccgtgtcctcgagcagcagtgccacaaccacagccgccgccgccgc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G  G  A  A  S  V  S  S  S  S  S  A  T  T  T  A  A  A  A  A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ccgccgccgccgccgccgccgccgccgccgccgccgtggccgccgccacaagtggcaca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A  A  A  A  A  A  A  A  A  A  A  A  V  A  A  A  T  S  G  T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tccggctccggaggagacgccagtggaatcaaggtggagcccattacgacaacatcggga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S  G  S  G  G  D  A  S  G  I  K  V  E  P  I  T  T  T  S  G </w:t>
      </w:r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gagtagtaggcggccgc</w:t>
      </w:r>
      <w:proofErr w:type="gramEnd"/>
    </w:p>
    <w:p w:rsidR="00780BFF" w:rsidRPr="00780BFF" w:rsidRDefault="00780BFF" w:rsidP="00780B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80BFF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780BFF">
        <w:rPr>
          <w:rFonts w:ascii="Courier New" w:eastAsia="Times New Roman" w:hAnsi="Courier New" w:cs="Courier New"/>
          <w:sz w:val="20"/>
          <w:szCs w:val="20"/>
        </w:rPr>
        <w:t>E  -</w:t>
      </w:r>
      <w:proofErr w:type="gramEnd"/>
      <w:r w:rsidRPr="00780BFF">
        <w:rPr>
          <w:rFonts w:ascii="Courier New" w:eastAsia="Times New Roman" w:hAnsi="Courier New" w:cs="Courier New"/>
          <w:sz w:val="20"/>
          <w:szCs w:val="20"/>
        </w:rPr>
        <w:t xml:space="preserve">  - 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780BFF">
        <w:rPr>
          <w:rFonts w:ascii="Courier New" w:eastAsia="Times New Roman" w:hAnsi="Courier New" w:cs="Courier New"/>
          <w:sz w:val="20"/>
          <w:szCs w:val="20"/>
        </w:rPr>
        <w:t xml:space="preserve">    </w:t>
      </w:r>
    </w:p>
    <w:p w:rsidR="00780BFF" w:rsidRDefault="00780BFF"/>
    <w:sectPr w:rsidR="00780BFF" w:rsidSect="00244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948"/>
    <w:rsid w:val="000A36FA"/>
    <w:rsid w:val="001A6E93"/>
    <w:rsid w:val="002440FB"/>
    <w:rsid w:val="003C7771"/>
    <w:rsid w:val="003F7B5A"/>
    <w:rsid w:val="00780BFF"/>
    <w:rsid w:val="0092341F"/>
    <w:rsid w:val="00947F19"/>
    <w:rsid w:val="009C0F82"/>
    <w:rsid w:val="00B17138"/>
    <w:rsid w:val="00BC1727"/>
    <w:rsid w:val="00CE0C0C"/>
    <w:rsid w:val="00D36948"/>
    <w:rsid w:val="00EA274D"/>
    <w:rsid w:val="00F1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E9BFED-31A7-4307-AF9A-C3CE2B85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0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694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9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694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896</Words>
  <Characters>33612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39430</CharactersWithSpaces>
  <SharedDoc>false</SharedDoc>
  <HLinks>
    <vt:vector size="6" baseType="variant">
      <vt:variant>
        <vt:i4>262257</vt:i4>
      </vt:variant>
      <vt:variant>
        <vt:i4>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774,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homas M Williams</cp:lastModifiedBy>
  <cp:revision>4</cp:revision>
  <dcterms:created xsi:type="dcterms:W3CDTF">2017-11-15T17:26:00Z</dcterms:created>
  <dcterms:modified xsi:type="dcterms:W3CDTF">2017-12-08T14:49:00Z</dcterms:modified>
</cp:coreProperties>
</file>